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41" w:hanging="241" w:hangingChars="100"/>
        <w:rPr>
          <w:rFonts w:hint="eastAsia" w:eastAsia="宋体"/>
          <w:lang w:val="en-US" w:eastAsia="zh-CN"/>
        </w:rPr>
      </w:pPr>
      <w:r>
        <w:rPr>
          <w:rFonts w:hint="eastAsia"/>
          <w:b/>
        </w:rPr>
        <w:t xml:space="preserve">Electronic supplementary table </w:t>
      </w:r>
      <w:r>
        <w:rPr>
          <w:rFonts w:hint="eastAsia"/>
          <w:b/>
          <w:lang w:val="en-US" w:eastAsia="zh-CN"/>
        </w:rPr>
        <w:t>5</w:t>
      </w:r>
      <w:r>
        <w:rPr>
          <w:b/>
        </w:rPr>
        <w:t xml:space="preserve"> Characteristics</w:t>
      </w:r>
      <w:bookmarkStart w:id="1" w:name="_GoBack"/>
      <w:bookmarkEnd w:id="1"/>
      <w:r>
        <w:rPr>
          <w:b/>
        </w:rPr>
        <w:t xml:space="preserve"> of studies included in the</w:t>
      </w:r>
      <w:r>
        <w:rPr>
          <w:rFonts w:hint="eastAsia"/>
          <w:b/>
          <w:lang w:val="en-US" w:eastAsia="zh-CN"/>
        </w:rPr>
        <w:t xml:space="preserve"> meta analyse</w:t>
      </w:r>
    </w:p>
    <w:tbl>
      <w:tblPr>
        <w:tblStyle w:val="2"/>
        <w:tblW w:w="10081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578"/>
        <w:gridCol w:w="518"/>
        <w:gridCol w:w="1328"/>
        <w:gridCol w:w="1170"/>
        <w:gridCol w:w="878"/>
        <w:gridCol w:w="996"/>
        <w:gridCol w:w="1063"/>
        <w:gridCol w:w="805"/>
        <w:gridCol w:w="81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80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bookmarkStart w:id="0" w:name="OLE_LINK1" w:colFirst="0" w:colLast="9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, Year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Patients, </w:t>
            </w:r>
            <w:r>
              <w:rPr>
                <w:rFonts w:hint="eastAsia" w:ascii="Arial" w:hAnsi="Arial" w:cs="Arial"/>
                <w:b/>
                <w:bCs/>
                <w:i/>
                <w:sz w:val="16"/>
                <w:szCs w:val="16"/>
              </w:rPr>
              <w:t>n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Men, %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ge,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ear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SD or</w:t>
            </w:r>
          </w:p>
          <w:p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year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OPD Severity,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GOLD stage or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 %pr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SD or FEV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 %pre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T type, slice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Inspiratory or expiratory CT examination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lum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ic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CT examination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Radiation Dos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ohort Nam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Abd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20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.82±8.65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Akira et al, 2009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13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</w:t>
            </w:r>
            <w:r>
              <w:rPr>
                <w:rFonts w:hint="eastAsia" w:ascii="Arial" w:hAnsi="Arial" w:cs="Arial"/>
                <w:sz w:val="15"/>
                <w:szCs w:val="15"/>
              </w:rPr>
              <w:t>(37-85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0-</w:t>
            </w:r>
            <w:r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 xml:space="preserve">Bon et al, 2009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18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  <w:r>
              <w:rPr>
                <w:rFonts w:hint="eastAsia" w:ascii="Arial" w:hAnsi="Arial" w:cs="Arial"/>
                <w:sz w:val="15"/>
                <w:szCs w:val="15"/>
              </w:rPr>
              <w:t>(50-78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0-</w:t>
            </w:r>
            <w:r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hint="eastAsia" w:ascii="Arial" w:hAnsi="Arial" w:cs="Arial"/>
                <w:sz w:val="15"/>
                <w:szCs w:val="15"/>
              </w:rPr>
              <w:t>&amp;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P</w:t>
            </w:r>
            <w:r>
              <w:rPr>
                <w:rFonts w:hint="eastAsia" w:ascii="Arial" w:hAnsi="Arial" w:cs="Arial"/>
                <w:sz w:val="11"/>
                <w:szCs w:val="11"/>
              </w:rPr>
              <w:t>L</w:t>
            </w:r>
            <w:r>
              <w:rPr>
                <w:rFonts w:ascii="Arial" w:hAnsi="Arial" w:cs="Arial"/>
                <w:sz w:val="11"/>
                <w:szCs w:val="11"/>
              </w:rPr>
              <w:t>uS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Capaldi et al,2016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9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3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Dransfield et al, 2007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19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6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3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5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246)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1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5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50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0-</w:t>
            </w:r>
            <w:r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</w:t>
            </w:r>
            <w:r>
              <w:rPr>
                <w:rFonts w:ascii="Arial" w:hAnsi="Arial" w:cs="Arial"/>
                <w:sz w:val="15"/>
                <w:szCs w:val="15"/>
              </w:rPr>
              <w:t>ulti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NL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Feldhaus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19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±6.6 (45-79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Gawlitza et al,2018*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Haraguchi et al,2016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43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2.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2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</w:t>
            </w:r>
            <w:r>
              <w:rPr>
                <w:rFonts w:ascii="Arial" w:hAnsi="Arial" w:cs="Arial"/>
                <w:sz w:val="15"/>
                <w:szCs w:val="15"/>
              </w:rPr>
              <w:t>ulti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Hasegawa et al, 2006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0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(41-84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</w:t>
            </w:r>
            <w:r>
              <w:rPr>
                <w:rFonts w:hint="eastAsia"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Hokkaido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Hesselbacher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9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2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&gt;4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LESCOP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Hoshino et al,2014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&gt;4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HUANG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18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7-78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Hyun Jung Koo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18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7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-75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&amp;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Iwasawa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31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Ju et al,2014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5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Arial" w:hAnsi="Arial" w:cs="Arial"/>
                <w:sz w:val="15"/>
                <w:szCs w:val="15"/>
              </w:rPr>
              <w:t>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Karayama et a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l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,2017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47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3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</w:rPr>
              <w:t>Kim et al,2013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20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64.6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.4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16&amp;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</w:rPr>
              <w:t>Kim et al,2015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167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64.8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.2(n=138) 51.7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9.4(n=29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Arial" w:hAnsi="Arial" w:cs="Arial"/>
                <w:sz w:val="15"/>
                <w:szCs w:val="15"/>
              </w:rPr>
              <w:t>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ind w:firstLine="150" w:firstLineChars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Kundu et al,2013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2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.6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9.7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Arial" w:hAnsi="Arial" w:cs="Arial"/>
                <w:sz w:val="15"/>
                <w:szCs w:val="15"/>
              </w:rPr>
              <w:t>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Kuo-Lung Lor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>et al, 20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3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Kurashima et al,2013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8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.7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ulti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t xml:space="preserve">Leader et al, 2008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t>[21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sz w:val="15"/>
                <w:szCs w:val="15"/>
                <w:lang w:val="pt-BR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(</w:t>
            </w:r>
            <w:r>
              <w:rPr>
                <w:rFonts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=112)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(</w:t>
            </w:r>
            <w:r>
              <w:rPr>
                <w:rFonts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=128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P</w:t>
            </w:r>
            <w:r>
              <w:rPr>
                <w:rFonts w:hint="eastAsia" w:ascii="Arial" w:hAnsi="Arial" w:cs="Arial"/>
                <w:sz w:val="11"/>
                <w:szCs w:val="11"/>
              </w:rPr>
              <w:t>L</w:t>
            </w:r>
            <w:r>
              <w:rPr>
                <w:rFonts w:ascii="Arial" w:hAnsi="Arial" w:cs="Arial"/>
                <w:sz w:val="11"/>
                <w:szCs w:val="11"/>
              </w:rPr>
              <w:t>uS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Lee et al, 2008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Lee&lt;/Author&gt;&lt;Year&gt;2008&lt;/Year&gt;&lt;RecNum&gt;1416&lt;/RecNum&gt;&lt;record&gt;&lt;rec-number&gt;1416&lt;/rec-number&gt;&lt;foreign-keys&gt;&lt;key app="EN" db-id="2sstza9es0edznest975e9fca2swvss5e5x0"&gt;1416&lt;/key&gt;&lt;/foreign-keys&gt;&lt;ref-type name="Journal Article"&gt;17&lt;/ref-type&gt;&lt;contributors&gt;&lt;authors&gt;&lt;author&gt;Lee, Y. K.&lt;/author&gt;&lt;author&gt;Oh, Y. M.&lt;/author&gt;&lt;author&gt;Lee, J. H.&lt;/author&gt;&lt;author&gt;Kim, E. K.&lt;/author&gt;&lt;author&gt;Kim, N.&lt;/author&gt;&lt;author&gt;Seo, J. B.&lt;/author&gt;&lt;author&gt;Do Lee, S.&lt;/author&gt;&lt;author&gt;Grp, Kold Study&lt;/author&gt;&lt;/authors&gt;&lt;/contributors&gt;&lt;titles&gt;&lt;title&gt;Quantitative assessment of emphysema, air trapping, and airway thickening on computed tomography&lt;/title&gt;&lt;secondary-title&gt;Lung&lt;/secondary-title&gt;&lt;short-title&gt;Quantitative assessment of emphysema, air trapping, and airway thickening on computed tomography&lt;/short-title&gt;&lt;/titles&gt;&lt;periodical&gt;&lt;full-title&gt;Lung&lt;/full-title&gt;&lt;/periodical&gt;&lt;pages&gt;157-165&lt;/pages&gt;&lt;volume&gt;186&lt;/volume&gt;&lt;number&gt;3&lt;/number&gt;&lt;dates&gt;&lt;year&gt;2008&lt;/year&gt;&lt;/dates&gt;&lt;isbn&gt;0341-2040&lt;/isbn&gt;&lt;accession-num&gt;WOS:000256324400004&lt;/accession-num&gt;&lt;urls&gt;&lt;related-urls&gt;&lt;url&gt;&amp;lt;Go to ISI&amp;gt;://WOS:000256324400004http://www.springerlink.com/content/w31473126q7v1313/fulltext.pdf&lt;/url&gt;&lt;/related-urls&gt;&lt;/urls&gt;&lt;custom2&gt;18351420&lt;/custom2&gt;&lt;electronic-resource-num&gt;10.1007/s00408-008-9071-0&lt;/electronic-resource-num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2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(50-78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%(17-82%)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Lee et al,2016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7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.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.8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Li Yan et al,2020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48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7-79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Li Yan et al,2020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.8±10.55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MacNei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20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75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1.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9±9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Mochizuk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19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33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4.4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(61-75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Nishio et al,2016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3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1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.1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Nishio M et al,2018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4±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11.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20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Occhipinti et al,2018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02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3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1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Occhipint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19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19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70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±8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&amp;128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Oh,S.Y et al,2017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2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3.6(45-79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Ohno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30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86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(23-87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  <w:r>
              <w:rPr>
                <w:rFonts w:hint="eastAsia" w:ascii="Arial" w:hAnsi="Arial" w:cs="Arial"/>
                <w:sz w:val="15"/>
                <w:szCs w:val="15"/>
              </w:rPr>
              <w:t>&amp;</w:t>
            </w: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Ohno et al,2012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87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.5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3-87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&amp;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Park et al, 2008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3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(51-79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4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5%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Pauls</w:t>
            </w:r>
            <w:r>
              <w:rPr>
                <w:rFonts w:ascii="Arial" w:hAnsi="Arial" w:cs="Arial"/>
                <w:iCs/>
                <w:sz w:val="15"/>
                <w:szCs w:val="15"/>
              </w:rPr>
              <w:t xml:space="preserve"> et al, 2010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4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5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Saruya et al,2016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3(47-90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Sasaki et al,2014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.8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Sileikiene et al,2017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9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tabs>
                <w:tab w:val="center" w:pos="492"/>
                <w:tab w:val="right" w:pos="984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8.3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1.13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Suzuk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20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97.8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67.2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±7.8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Timmins et al,2012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6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9.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I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Wang et al,2015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6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.84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&amp;128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Washko et al, 2009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5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±5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NL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Yahaba et al,2014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8.9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.9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Yamashiro et al, 2010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6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(46-81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LTR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Yamashiro et al, 2010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8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(56-74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 I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NL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Zhang D et al,2018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.5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±8(48-77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5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Zhang</w:t>
            </w:r>
            <w:r>
              <w:rPr>
                <w:rFonts w:ascii="Arial" w:hAnsi="Arial" w:cs="Arial"/>
                <w:iCs/>
                <w:sz w:val="15"/>
                <w:szCs w:val="15"/>
              </w:rPr>
              <w:t xml:space="preserve"> et al, 2008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7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Zhang et al,2015*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12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.9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.46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Zhao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19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1.2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cs="Arial"/>
                <w:sz w:val="15"/>
                <w:szCs w:val="15"/>
                <w:lang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46.35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±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6.56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bookmarkEnd w:id="0"/>
    </w:tbl>
    <w:p>
      <w:pPr>
        <w:spacing w:line="480" w:lineRule="auto"/>
        <w:rPr>
          <w:rFonts w:hint="default" w:ascii="Times New Roman" w:hAnsi="Times New Roman" w:cs="Times New Roman"/>
          <w:iCs/>
          <w:sz w:val="24"/>
          <w:szCs w:val="24"/>
        </w:rPr>
      </w:pPr>
      <w:r>
        <w:rPr>
          <w:rFonts w:hint="default" w:ascii="Times New Roman" w:hAnsi="Times New Roman" w:cs="Times New Roman"/>
          <w:iCs/>
          <w:sz w:val="24"/>
          <w:szCs w:val="24"/>
        </w:rPr>
        <w:t>SD = Standard deviation; SE = Standard error; GOLD = The Global Initiative for Chronic Obstructive Lung Disease; FEV</w:t>
      </w:r>
      <w:r>
        <w:rPr>
          <w:rFonts w:hint="default" w:ascii="Times New Roman" w:hAnsi="Times New Roman" w:cs="Times New Roman"/>
          <w:iCs/>
          <w:sz w:val="24"/>
          <w:szCs w:val="24"/>
          <w:vertAlign w:val="subscript"/>
        </w:rPr>
        <w:t>1</w:t>
      </w:r>
      <w:r>
        <w:rPr>
          <w:rFonts w:hint="default" w:ascii="Times New Roman" w:hAnsi="Times New Roman" w:cs="Times New Roman"/>
          <w:iCs/>
          <w:sz w:val="24"/>
          <w:szCs w:val="24"/>
        </w:rPr>
        <w:t xml:space="preserve"> %pred = Predicted forced expiratory volume in the first second; PFT = Pulmonary function test; NA = Not available; VC = Vital capacity; BCOPDE = Biomarkers in COPD exacerbation; PLuSS = the Pittsburgh Lung Screening Study; NLST = the National Lung Screening Trial; GenKOLS = the Genetic COPD Study; LES-COPD = Longitudinal Exacerbation Study of COPD; NETT = the National Emphysema Treatment Trial; KOLD = the Korean Obstructive Lung Disease; NELSON = the Dutch-Belgian Lung Cancer Screening Trial; ICGN = the International COPD Genetics Network; DLCST = the Danish Lung Cancer Screening Trial; LTRC = the National Heart, Lung and Blood Institute Lung Tissue Research Consortium.</w:t>
      </w:r>
    </w:p>
    <w:p>
      <w:pPr>
        <w:spacing w:line="480" w:lineRule="auto"/>
        <w:rPr>
          <w:rFonts w:hint="default" w:ascii="Times New Roman" w:hAnsi="Times New Roman" w:cs="Times New Roman"/>
          <w:iCs/>
          <w:sz w:val="24"/>
          <w:szCs w:val="24"/>
        </w:rPr>
      </w:pPr>
      <w:r>
        <w:rPr>
          <w:rFonts w:hint="default" w:ascii="Times New Roman" w:hAnsi="Times New Roman" w:cs="Times New Roman"/>
          <w:iCs/>
          <w:sz w:val="24"/>
          <w:szCs w:val="24"/>
        </w:rPr>
        <w:t>* Included in the meta-analysis.</w:t>
      </w:r>
    </w:p>
    <w:p>
      <w:pPr>
        <w:spacing w:line="480" w:lineRule="auto"/>
        <w:rPr>
          <w:rFonts w:hint="eastAsia"/>
          <w:iCs/>
        </w:rPr>
      </w:pPr>
      <w:r>
        <w:rPr>
          <w:rStyle w:val="4"/>
          <w:rFonts w:hint="default" w:ascii="Times New Roman" w:hAnsi="Times New Roman" w:cs="Times New Roman"/>
          <w:color w:val="000000"/>
          <w:sz w:val="24"/>
          <w:szCs w:val="24"/>
        </w:rPr>
        <w:t>†</w:t>
      </w:r>
      <w:r>
        <w:rPr>
          <w:rFonts w:hint="default" w:ascii="Times New Roman" w:hAnsi="Times New Roman" w:cs="Times New Roman"/>
          <w:iCs/>
          <w:sz w:val="24"/>
          <w:szCs w:val="24"/>
        </w:rPr>
        <w:t xml:space="preserve"> Expressed as mean ± standard error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iZTRjY2FlOWM5MWIwY2ZiYzlmYTFlZmE2ODk0OTQifQ=="/>
  </w:docVars>
  <w:rsids>
    <w:rsidRoot w:val="00000000"/>
    <w:rsid w:val="03604B36"/>
    <w:rsid w:val="07222E29"/>
    <w:rsid w:val="07ED5403"/>
    <w:rsid w:val="1327090A"/>
    <w:rsid w:val="166C0C88"/>
    <w:rsid w:val="190A3126"/>
    <w:rsid w:val="1E7831AE"/>
    <w:rsid w:val="27DE1578"/>
    <w:rsid w:val="2CB1254E"/>
    <w:rsid w:val="2D3B5F82"/>
    <w:rsid w:val="30CB75F5"/>
    <w:rsid w:val="33A96DD1"/>
    <w:rsid w:val="34B80DBB"/>
    <w:rsid w:val="37AB5229"/>
    <w:rsid w:val="3C16685A"/>
    <w:rsid w:val="457C2FF9"/>
    <w:rsid w:val="488D79C0"/>
    <w:rsid w:val="53B47490"/>
    <w:rsid w:val="54F10FE4"/>
    <w:rsid w:val="56F1798E"/>
    <w:rsid w:val="57363636"/>
    <w:rsid w:val="582E7679"/>
    <w:rsid w:val="5DF549D6"/>
    <w:rsid w:val="65B3135C"/>
    <w:rsid w:val="6C52655F"/>
    <w:rsid w:val="6CAE7333"/>
    <w:rsid w:val="6DCE644D"/>
    <w:rsid w:val="7C0D6F78"/>
    <w:rsid w:val="7C5F65E8"/>
    <w:rsid w:val="7D35013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style-span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7</Words>
  <Characters>4199</Characters>
  <Lines>0</Lines>
  <Paragraphs>0</Paragraphs>
  <TotalTime>34</TotalTime>
  <ScaleCrop>false</ScaleCrop>
  <LinksUpToDate>false</LinksUpToDate>
  <CharactersWithSpaces>455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. YanWang</cp:lastModifiedBy>
  <dcterms:modified xsi:type="dcterms:W3CDTF">2022-11-29T14:0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270FF9998B94EC0BDCEC0317F48F360</vt:lpwstr>
  </property>
</Properties>
</file>